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B7F7F" w14:textId="77777777" w:rsidR="00815171" w:rsidRPr="00012D2A" w:rsidRDefault="00815171" w:rsidP="00815171">
      <w:pPr>
        <w:spacing w:line="480" w:lineRule="auto"/>
        <w:rPr>
          <w:b/>
          <w:bCs/>
        </w:rPr>
      </w:pPr>
      <w:bookmarkStart w:id="0" w:name="_GoBack"/>
      <w:bookmarkEnd w:id="0"/>
      <w:r w:rsidRPr="00012D2A">
        <w:rPr>
          <w:b/>
          <w:bCs/>
        </w:rPr>
        <w:t>Table S1.  Summary of oral challenge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2059"/>
        <w:gridCol w:w="2025"/>
        <w:gridCol w:w="1652"/>
      </w:tblGrid>
      <w:tr w:rsidR="0032186D" w:rsidRPr="00F5736F" w14:paraId="5254D0AC" w14:textId="77777777" w:rsidTr="00AD33DE">
        <w:trPr>
          <w:trHeight w:val="756"/>
        </w:trPr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978E3EC" w14:textId="77777777" w:rsidR="0032186D" w:rsidRPr="00F5736F" w:rsidRDefault="0032186D" w:rsidP="00AD33DE">
            <w:pPr>
              <w:jc w:val="center"/>
              <w:rPr>
                <w:b/>
                <w:bCs/>
              </w:rPr>
            </w:pPr>
            <w:r w:rsidRPr="00F5736F">
              <w:rPr>
                <w:b/>
                <w:bCs/>
              </w:rPr>
              <w:t>Meal PFU/mL</w:t>
            </w:r>
          </w:p>
        </w:tc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DCC9E64" w14:textId="77777777" w:rsidR="0032186D" w:rsidRPr="00F5736F" w:rsidRDefault="0032186D" w:rsidP="00AD33DE">
            <w:pPr>
              <w:jc w:val="center"/>
              <w:rPr>
                <w:b/>
                <w:bCs/>
              </w:rPr>
            </w:pPr>
            <w:r w:rsidRPr="00F5736F">
              <w:rPr>
                <w:b/>
                <w:bCs/>
                <w:i/>
              </w:rPr>
              <w:t>Ae. aegypti</w:t>
            </w:r>
            <w:r w:rsidRPr="00F5736F">
              <w:t xml:space="preserve"> </w:t>
            </w:r>
            <w:r w:rsidRPr="00F5736F">
              <w:rPr>
                <w:b/>
                <w:bCs/>
              </w:rPr>
              <w:t>Engorged</w:t>
            </w:r>
          </w:p>
        </w:tc>
        <w:tc>
          <w:tcPr>
            <w:tcW w:w="202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DE52B02" w14:textId="77777777" w:rsidR="0032186D" w:rsidRPr="00F5736F" w:rsidRDefault="0032186D" w:rsidP="00AD33DE">
            <w:pPr>
              <w:jc w:val="center"/>
              <w:rPr>
                <w:b/>
                <w:bCs/>
              </w:rPr>
            </w:pPr>
            <w:r w:rsidRPr="00F5736F">
              <w:rPr>
                <w:b/>
                <w:bCs/>
                <w:i/>
              </w:rPr>
              <w:t>Ae. albopictus</w:t>
            </w:r>
            <w:r w:rsidRPr="00F5736F">
              <w:rPr>
                <w:b/>
                <w:bCs/>
              </w:rPr>
              <w:t xml:space="preserve"> Engorged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BAFCCE8" w14:textId="77777777" w:rsidR="0032186D" w:rsidRPr="00F5736F" w:rsidRDefault="0032186D" w:rsidP="00AD33DE">
            <w:pPr>
              <w:jc w:val="center"/>
              <w:rPr>
                <w:b/>
                <w:bCs/>
                <w:iCs/>
              </w:rPr>
            </w:pPr>
            <w:r w:rsidRPr="00F5736F">
              <w:rPr>
                <w:b/>
                <w:bCs/>
                <w:iCs/>
              </w:rPr>
              <w:t>Cull Days</w:t>
            </w:r>
          </w:p>
        </w:tc>
      </w:tr>
      <w:tr w:rsidR="0032186D" w:rsidRPr="00F5736F" w14:paraId="260D7F61" w14:textId="77777777" w:rsidTr="00AD33DE">
        <w:trPr>
          <w:trHeight w:val="70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94F5" w14:textId="77777777" w:rsidR="0032186D" w:rsidRPr="00F5736F" w:rsidRDefault="0032186D" w:rsidP="00AD33DE">
            <w:pPr>
              <w:jc w:val="center"/>
            </w:pPr>
            <w:r w:rsidRPr="00F5736F">
              <w:t>2.16 x 10</w:t>
            </w:r>
            <w:r w:rsidRPr="00F5736F">
              <w:rPr>
                <w:vertAlign w:val="superscript"/>
              </w:rPr>
              <w:t>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591D" w14:textId="77777777" w:rsidR="0032186D" w:rsidRPr="00F5736F" w:rsidRDefault="0032186D" w:rsidP="00AD33DE">
            <w:pPr>
              <w:jc w:val="center"/>
            </w:pPr>
            <w:r w:rsidRPr="00F5736F">
              <w:t>124/300 (41.33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8CC5" w14:textId="77777777" w:rsidR="0032186D" w:rsidRPr="00F5736F" w:rsidRDefault="0032186D" w:rsidP="00AD33DE">
            <w:pPr>
              <w:jc w:val="center"/>
            </w:pPr>
            <w:r w:rsidRPr="00F5736F">
              <w:t>68/300 (22.67%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363D" w14:textId="77777777" w:rsidR="0032186D" w:rsidRPr="00F5736F" w:rsidRDefault="0032186D" w:rsidP="00AD33DE">
            <w:pPr>
              <w:jc w:val="center"/>
            </w:pPr>
            <w:r w:rsidRPr="00F5736F">
              <w:t>4, 10, 15</w:t>
            </w:r>
          </w:p>
        </w:tc>
      </w:tr>
    </w:tbl>
    <w:p w14:paraId="316EC827" w14:textId="77777777" w:rsidR="00815171" w:rsidRPr="00F5736F" w:rsidRDefault="00815171" w:rsidP="00815171">
      <w:pPr>
        <w:spacing w:line="480" w:lineRule="auto"/>
        <w:rPr>
          <w:b/>
          <w:bCs/>
        </w:rPr>
      </w:pPr>
    </w:p>
    <w:p w14:paraId="161E4C4A" w14:textId="77777777" w:rsidR="008C559A" w:rsidRDefault="00050578"/>
    <w:sectPr w:rsidR="008C559A" w:rsidSect="002934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171"/>
    <w:rsid w:val="000256AC"/>
    <w:rsid w:val="00050578"/>
    <w:rsid w:val="000F046A"/>
    <w:rsid w:val="001026D5"/>
    <w:rsid w:val="00121252"/>
    <w:rsid w:val="00153132"/>
    <w:rsid w:val="00191F50"/>
    <w:rsid w:val="001A4187"/>
    <w:rsid w:val="001F322E"/>
    <w:rsid w:val="001F7CA4"/>
    <w:rsid w:val="00213A44"/>
    <w:rsid w:val="002460F0"/>
    <w:rsid w:val="0029347B"/>
    <w:rsid w:val="002E510B"/>
    <w:rsid w:val="002F201A"/>
    <w:rsid w:val="003204FE"/>
    <w:rsid w:val="0032186D"/>
    <w:rsid w:val="003253D6"/>
    <w:rsid w:val="00340340"/>
    <w:rsid w:val="00344512"/>
    <w:rsid w:val="00410B09"/>
    <w:rsid w:val="00441FB5"/>
    <w:rsid w:val="00447F39"/>
    <w:rsid w:val="004678D7"/>
    <w:rsid w:val="004726AB"/>
    <w:rsid w:val="0053343B"/>
    <w:rsid w:val="00541853"/>
    <w:rsid w:val="0056698C"/>
    <w:rsid w:val="00566CF3"/>
    <w:rsid w:val="005A748A"/>
    <w:rsid w:val="005F60E0"/>
    <w:rsid w:val="00624593"/>
    <w:rsid w:val="00631380"/>
    <w:rsid w:val="006677CC"/>
    <w:rsid w:val="006A5C77"/>
    <w:rsid w:val="006D09FB"/>
    <w:rsid w:val="006E6EA7"/>
    <w:rsid w:val="00796DEC"/>
    <w:rsid w:val="007978CB"/>
    <w:rsid w:val="00815171"/>
    <w:rsid w:val="00840985"/>
    <w:rsid w:val="008505C3"/>
    <w:rsid w:val="008620EA"/>
    <w:rsid w:val="00866557"/>
    <w:rsid w:val="008A0B40"/>
    <w:rsid w:val="008B1EFD"/>
    <w:rsid w:val="008B76F5"/>
    <w:rsid w:val="008D1362"/>
    <w:rsid w:val="009105AE"/>
    <w:rsid w:val="00932E13"/>
    <w:rsid w:val="0095118C"/>
    <w:rsid w:val="00992B3B"/>
    <w:rsid w:val="009D7813"/>
    <w:rsid w:val="00A717DF"/>
    <w:rsid w:val="00A77E13"/>
    <w:rsid w:val="00A93CCE"/>
    <w:rsid w:val="00B55AD5"/>
    <w:rsid w:val="00B56F78"/>
    <w:rsid w:val="00B775F2"/>
    <w:rsid w:val="00B93FF0"/>
    <w:rsid w:val="00C40F69"/>
    <w:rsid w:val="00C63464"/>
    <w:rsid w:val="00C72B8E"/>
    <w:rsid w:val="00C77063"/>
    <w:rsid w:val="00C8126F"/>
    <w:rsid w:val="00D054DB"/>
    <w:rsid w:val="00D10646"/>
    <w:rsid w:val="00D47C25"/>
    <w:rsid w:val="00D843F8"/>
    <w:rsid w:val="00DA16C3"/>
    <w:rsid w:val="00DB185D"/>
    <w:rsid w:val="00DD0265"/>
    <w:rsid w:val="00E010E2"/>
    <w:rsid w:val="00E31D3C"/>
    <w:rsid w:val="00E44684"/>
    <w:rsid w:val="00E56992"/>
    <w:rsid w:val="00E9637E"/>
    <w:rsid w:val="00EA75FC"/>
    <w:rsid w:val="00EE7E3D"/>
    <w:rsid w:val="00EF2A7D"/>
    <w:rsid w:val="00EF3317"/>
    <w:rsid w:val="00F25E25"/>
    <w:rsid w:val="00F312AC"/>
    <w:rsid w:val="00F34B6C"/>
    <w:rsid w:val="00F57748"/>
    <w:rsid w:val="00F901CF"/>
    <w:rsid w:val="00FE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36E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1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1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1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1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Matthew J</dc:creator>
  <cp:keywords/>
  <dc:description/>
  <cp:lastModifiedBy>Guna Sankar</cp:lastModifiedBy>
  <cp:revision>5</cp:revision>
  <dcterms:created xsi:type="dcterms:W3CDTF">2020-05-07T23:23:00Z</dcterms:created>
  <dcterms:modified xsi:type="dcterms:W3CDTF">2020-05-19T05:04:00Z</dcterms:modified>
</cp:coreProperties>
</file>